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488" w:rsidRPr="001B374D" w:rsidRDefault="0034288A">
      <w:pPr>
        <w:spacing w:before="60" w:after="60"/>
        <w:jc w:val="center"/>
        <w:rPr>
          <w:rFonts w:eastAsia="宋体" w:cs="Times New Roman"/>
          <w:szCs w:val="24"/>
        </w:rPr>
      </w:pPr>
      <w:bookmarkStart w:id="0" w:name="_GoBack"/>
      <w:bookmarkEnd w:id="0"/>
      <w:r w:rsidRPr="001B374D">
        <w:rPr>
          <w:rFonts w:eastAsia="宋体" w:cs="Times New Roman"/>
          <w:szCs w:val="24"/>
        </w:rPr>
        <w:t>Supplement Table 10 Exploratory Factor Analysis of Consumers’ Purchase Intention Scal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2"/>
        <w:gridCol w:w="1181"/>
        <w:gridCol w:w="2993"/>
      </w:tblGrid>
      <w:tr w:rsidR="00901488" w:rsidRPr="001B374D">
        <w:trPr>
          <w:cantSplit/>
          <w:trHeight w:val="334"/>
          <w:jc w:val="center"/>
        </w:trPr>
        <w:tc>
          <w:tcPr>
            <w:tcW w:w="2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Variable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Question</w:t>
            </w:r>
          </w:p>
        </w:tc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Factor load 3</w:t>
            </w:r>
          </w:p>
        </w:tc>
      </w:tr>
      <w:tr w:rsidR="00901488" w:rsidRPr="001B374D">
        <w:trPr>
          <w:cantSplit/>
          <w:jc w:val="center"/>
        </w:trPr>
        <w:tc>
          <w:tcPr>
            <w:tcW w:w="248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Consumers’ purchase intention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FFFFFF"/>
          </w:tcPr>
          <w:p w:rsidR="00901488" w:rsidRPr="001B374D" w:rsidRDefault="0034288A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C1</w:t>
            </w:r>
          </w:p>
        </w:tc>
        <w:tc>
          <w:tcPr>
            <w:tcW w:w="180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869</w:t>
            </w:r>
          </w:p>
        </w:tc>
      </w:tr>
      <w:tr w:rsidR="00901488" w:rsidRPr="001B374D">
        <w:trPr>
          <w:cantSplit/>
          <w:jc w:val="center"/>
        </w:trPr>
        <w:tc>
          <w:tcPr>
            <w:tcW w:w="2487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711" w:type="pct"/>
            <w:shd w:val="clear" w:color="auto" w:fill="FFFFFF"/>
          </w:tcPr>
          <w:p w:rsidR="00901488" w:rsidRPr="001B374D" w:rsidRDefault="0034288A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C2</w:t>
            </w:r>
          </w:p>
        </w:tc>
        <w:tc>
          <w:tcPr>
            <w:tcW w:w="1802" w:type="pct"/>
            <w:shd w:val="clear" w:color="auto" w:fill="FFFFFF"/>
            <w:vAlign w:val="center"/>
          </w:tcPr>
          <w:p w:rsidR="00901488" w:rsidRPr="001B374D" w:rsidRDefault="0034288A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819</w:t>
            </w:r>
          </w:p>
        </w:tc>
      </w:tr>
      <w:tr w:rsidR="00901488">
        <w:trPr>
          <w:cantSplit/>
          <w:jc w:val="center"/>
        </w:trPr>
        <w:tc>
          <w:tcPr>
            <w:tcW w:w="2487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711" w:type="pct"/>
            <w:shd w:val="clear" w:color="auto" w:fill="FFFFFF"/>
          </w:tcPr>
          <w:p w:rsidR="00901488" w:rsidRPr="001B374D" w:rsidRDefault="0034288A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C3</w:t>
            </w:r>
          </w:p>
        </w:tc>
        <w:tc>
          <w:tcPr>
            <w:tcW w:w="1802" w:type="pct"/>
            <w:shd w:val="clear" w:color="auto" w:fill="FFFFFF"/>
            <w:vAlign w:val="center"/>
          </w:tcPr>
          <w:p w:rsidR="00901488" w:rsidRDefault="0034288A">
            <w:pPr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</w:t>
            </w:r>
            <w:r w:rsidRPr="001B374D">
              <w:rPr>
                <w:rFonts w:eastAsia="宋体" w:cs="Times New Roman"/>
                <w:kern w:val="0"/>
                <w:szCs w:val="24"/>
              </w:rPr>
              <w:t>878</w:t>
            </w:r>
          </w:p>
        </w:tc>
      </w:tr>
    </w:tbl>
    <w:p w:rsidR="00901488" w:rsidRDefault="00901488"/>
    <w:sectPr w:rsidR="00901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1711" w:rsidRDefault="00A91711" w:rsidP="001B374D">
      <w:r>
        <w:separator/>
      </w:r>
    </w:p>
  </w:endnote>
  <w:endnote w:type="continuationSeparator" w:id="0">
    <w:p w:rsidR="00A91711" w:rsidRDefault="00A91711" w:rsidP="001B3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1711" w:rsidRDefault="00A91711" w:rsidP="001B374D">
      <w:r>
        <w:separator/>
      </w:r>
    </w:p>
  </w:footnote>
  <w:footnote w:type="continuationSeparator" w:id="0">
    <w:p w:rsidR="00A91711" w:rsidRDefault="00A91711" w:rsidP="001B3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3YzUzZjUxYWE4MjVjOGZiZGI1ZjkzNjBmMDgyMzMifQ=="/>
  </w:docVars>
  <w:rsids>
    <w:rsidRoot w:val="5EC7584A"/>
    <w:rsid w:val="001B374D"/>
    <w:rsid w:val="0034288A"/>
    <w:rsid w:val="0052514E"/>
    <w:rsid w:val="00602620"/>
    <w:rsid w:val="00774D32"/>
    <w:rsid w:val="00901488"/>
    <w:rsid w:val="00A91711"/>
    <w:rsid w:val="283C58EA"/>
    <w:rsid w:val="5EC7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0B059E1-E0C4-4B7C-B9EF-67E40CC7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1B3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B374D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Char0"/>
    <w:rsid w:val="001B3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B374D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Zong</dc:creator>
  <cp:lastModifiedBy>Administrator</cp:lastModifiedBy>
  <cp:revision>6</cp:revision>
  <dcterms:created xsi:type="dcterms:W3CDTF">2022-05-16T14:15:00Z</dcterms:created>
  <dcterms:modified xsi:type="dcterms:W3CDTF">2022-05-17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8E1CF53F5E04B39A9FE68EE892D6153</vt:lpwstr>
  </property>
</Properties>
</file>